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A733DA" w14:textId="1A10028F" w:rsidR="004C42C2" w:rsidRPr="002D62AB" w:rsidRDefault="00F53EA5" w:rsidP="004C42C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S2 Table</w:t>
      </w:r>
      <w:bookmarkStart w:id="0" w:name="_GoBack"/>
      <w:bookmarkEnd w:id="0"/>
      <w:r w:rsidR="004C42C2" w:rsidRPr="007C613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. Unadjusted values of outcome variables across the study groups at baseline (T0), time 1 (T1) and time 2 (T2) (mean (SD); N)</w:t>
      </w:r>
    </w:p>
    <w:tbl>
      <w:tblPr>
        <w:tblW w:w="14170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413"/>
        <w:gridCol w:w="141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4C42C2" w:rsidRPr="007C6133" w14:paraId="392C6BE6" w14:textId="77777777" w:rsidTr="003A7B8A">
        <w:trPr>
          <w:trHeight w:val="36"/>
        </w:trPr>
        <w:tc>
          <w:tcPr>
            <w:tcW w:w="1413" w:type="dxa"/>
            <w:tcBorders>
              <w:top w:val="single" w:sz="4" w:space="0" w:color="auto"/>
              <w:bottom w:val="nil"/>
            </w:tcBorders>
          </w:tcPr>
          <w:p w14:paraId="487D06F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14:paraId="7F800FB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ime Point 0 – Study Group</w:t>
            </w: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nil"/>
            </w:tcBorders>
          </w:tcPr>
          <w:p w14:paraId="6EE8845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ime Point 1 – Study Group</w:t>
            </w: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nil"/>
            </w:tcBorders>
          </w:tcPr>
          <w:p w14:paraId="692B321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Time Point 2 – Study Group</w:t>
            </w:r>
          </w:p>
        </w:tc>
      </w:tr>
      <w:tr w:rsidR="004C42C2" w:rsidRPr="007C6133" w14:paraId="3A7C0711" w14:textId="77777777" w:rsidTr="003A7B8A">
        <w:trPr>
          <w:trHeight w:val="36"/>
        </w:trPr>
        <w:tc>
          <w:tcPr>
            <w:tcW w:w="1413" w:type="dxa"/>
            <w:tcBorders>
              <w:top w:val="nil"/>
              <w:bottom w:val="single" w:sz="4" w:space="0" w:color="auto"/>
            </w:tcBorders>
          </w:tcPr>
          <w:p w14:paraId="7834397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68D34B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 xml:space="preserve">MFL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722C2A0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U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354DDF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9D4A9D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F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3E849E2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UP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00B34FF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A0EEFB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MF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2A0E786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UP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82CD1D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en-GB"/>
              </w:rPr>
              <w:t>CON</w:t>
            </w:r>
          </w:p>
        </w:tc>
      </w:tr>
      <w:tr w:rsidR="004C42C2" w:rsidRPr="007C6133" w14:paraId="506C5400" w14:textId="77777777" w:rsidTr="003A7B8A">
        <w:trPr>
          <w:trHeight w:val="77"/>
        </w:trPr>
        <w:tc>
          <w:tcPr>
            <w:tcW w:w="1413" w:type="dxa"/>
            <w:tcBorders>
              <w:top w:val="single" w:sz="4" w:space="0" w:color="auto"/>
            </w:tcBorders>
          </w:tcPr>
          <w:p w14:paraId="4327F3B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Wellbeing </w:t>
            </w:r>
          </w:p>
          <w:p w14:paraId="6EBD737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7-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03A11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.65 (4.47);</w:t>
            </w:r>
          </w:p>
          <w:p w14:paraId="2747580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09D831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5.08 (4.48); </w:t>
            </w:r>
          </w:p>
          <w:p w14:paraId="4FB7B81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1E914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66 (4.63);</w:t>
            </w:r>
          </w:p>
          <w:p w14:paraId="6DB8A78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4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00022F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30 (4.26);</w:t>
            </w:r>
          </w:p>
          <w:p w14:paraId="004927E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8BC2A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5.31 (4.30); </w:t>
            </w:r>
          </w:p>
          <w:p w14:paraId="39B720F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6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178709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6.00 (4.04); </w:t>
            </w:r>
          </w:p>
          <w:p w14:paraId="44841A2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AEB7CE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44 (4.04);</w:t>
            </w:r>
          </w:p>
          <w:p w14:paraId="572412C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DF1E44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37 (4.1);</w:t>
            </w:r>
          </w:p>
          <w:p w14:paraId="63CEDB7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1C6717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.37 (4.09);</w:t>
            </w:r>
          </w:p>
          <w:p w14:paraId="04FBF17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76855983" w14:textId="77777777" w:rsidTr="003A7B8A">
        <w:trPr>
          <w:trHeight w:val="116"/>
        </w:trPr>
        <w:tc>
          <w:tcPr>
            <w:tcW w:w="1413" w:type="dxa"/>
          </w:tcPr>
          <w:p w14:paraId="66DF6D0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Health T </w:t>
            </w:r>
          </w:p>
          <w:p w14:paraId="2467588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100</w:t>
            </w:r>
          </w:p>
        </w:tc>
        <w:tc>
          <w:tcPr>
            <w:tcW w:w="1417" w:type="dxa"/>
          </w:tcPr>
          <w:p w14:paraId="2BBBED7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1.44 (15.6);</w:t>
            </w:r>
          </w:p>
          <w:p w14:paraId="6392A1F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418" w:type="dxa"/>
          </w:tcPr>
          <w:p w14:paraId="0B5C342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2.77 (17.3);</w:t>
            </w:r>
          </w:p>
          <w:p w14:paraId="6B48C70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2</w:t>
            </w:r>
          </w:p>
        </w:tc>
        <w:tc>
          <w:tcPr>
            <w:tcW w:w="1417" w:type="dxa"/>
          </w:tcPr>
          <w:p w14:paraId="6209419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6.36 (17.0); </w:t>
            </w:r>
          </w:p>
          <w:p w14:paraId="1826586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418" w:type="dxa"/>
          </w:tcPr>
          <w:p w14:paraId="121B699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6.50; (15.25);</w:t>
            </w:r>
          </w:p>
          <w:p w14:paraId="40AEF32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133</w:t>
            </w:r>
          </w:p>
        </w:tc>
        <w:tc>
          <w:tcPr>
            <w:tcW w:w="1417" w:type="dxa"/>
          </w:tcPr>
          <w:p w14:paraId="12B3714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8.91 (14.67); </w:t>
            </w:r>
          </w:p>
          <w:p w14:paraId="090D23D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1</w:t>
            </w:r>
          </w:p>
        </w:tc>
        <w:tc>
          <w:tcPr>
            <w:tcW w:w="1418" w:type="dxa"/>
          </w:tcPr>
          <w:p w14:paraId="58246BF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1.29 (13.30);</w:t>
            </w:r>
          </w:p>
          <w:p w14:paraId="084E7E1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89</w:t>
            </w:r>
          </w:p>
        </w:tc>
        <w:tc>
          <w:tcPr>
            <w:tcW w:w="1417" w:type="dxa"/>
          </w:tcPr>
          <w:p w14:paraId="4647AA9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76.55 (17.4); </w:t>
            </w:r>
          </w:p>
          <w:p w14:paraId="46676CB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6</w:t>
            </w:r>
          </w:p>
        </w:tc>
        <w:tc>
          <w:tcPr>
            <w:tcW w:w="1418" w:type="dxa"/>
          </w:tcPr>
          <w:p w14:paraId="08C1B15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7.45 (13.9);</w:t>
            </w:r>
          </w:p>
          <w:p w14:paraId="09BD5E2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3</w:t>
            </w:r>
          </w:p>
        </w:tc>
        <w:tc>
          <w:tcPr>
            <w:tcW w:w="1417" w:type="dxa"/>
          </w:tcPr>
          <w:p w14:paraId="40D1C83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78.66 (16.62);</w:t>
            </w:r>
          </w:p>
          <w:p w14:paraId="4AFA11B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6</w:t>
            </w:r>
          </w:p>
        </w:tc>
      </w:tr>
      <w:tr w:rsidR="004C42C2" w:rsidRPr="007C6133" w14:paraId="7C7364FA" w14:textId="77777777" w:rsidTr="003A7B8A">
        <w:trPr>
          <w:trHeight w:val="274"/>
        </w:trPr>
        <w:tc>
          <w:tcPr>
            <w:tcW w:w="1413" w:type="dxa"/>
          </w:tcPr>
          <w:p w14:paraId="74C7E8D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Relatedness</w:t>
            </w: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</w:t>
            </w:r>
          </w:p>
          <w:p w14:paraId="343CF38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6</w:t>
            </w:r>
          </w:p>
        </w:tc>
        <w:tc>
          <w:tcPr>
            <w:tcW w:w="1417" w:type="dxa"/>
          </w:tcPr>
          <w:p w14:paraId="2158218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.53 (1.40); </w:t>
            </w:r>
          </w:p>
          <w:p w14:paraId="4D0BA99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418" w:type="dxa"/>
          </w:tcPr>
          <w:p w14:paraId="5376B6E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9 (1.22);</w:t>
            </w:r>
          </w:p>
          <w:p w14:paraId="0C530DE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2</w:t>
            </w:r>
          </w:p>
        </w:tc>
        <w:tc>
          <w:tcPr>
            <w:tcW w:w="1417" w:type="dxa"/>
          </w:tcPr>
          <w:p w14:paraId="69498F9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4.57 (1.22); </w:t>
            </w:r>
          </w:p>
          <w:p w14:paraId="4617706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418" w:type="dxa"/>
          </w:tcPr>
          <w:p w14:paraId="0C40B8C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83 (1.03);</w:t>
            </w:r>
          </w:p>
          <w:p w14:paraId="29FD601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</w:tcPr>
          <w:p w14:paraId="785C3C3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49 (1.08);</w:t>
            </w:r>
          </w:p>
          <w:p w14:paraId="057F702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418" w:type="dxa"/>
          </w:tcPr>
          <w:p w14:paraId="04FEAEB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0 (1.14);</w:t>
            </w:r>
          </w:p>
          <w:p w14:paraId="398233F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</w:tcPr>
          <w:p w14:paraId="53108A7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70 (1.12);</w:t>
            </w:r>
          </w:p>
          <w:p w14:paraId="3C9D854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418" w:type="dxa"/>
          </w:tcPr>
          <w:p w14:paraId="020E9A3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51 (1.04);</w:t>
            </w:r>
          </w:p>
          <w:p w14:paraId="053DC90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417" w:type="dxa"/>
          </w:tcPr>
          <w:p w14:paraId="2E56D89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4.43 (1.18);</w:t>
            </w:r>
          </w:p>
          <w:p w14:paraId="54C09DD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67BAD9B5" w14:textId="77777777" w:rsidTr="003A7B8A">
        <w:trPr>
          <w:trHeight w:val="116"/>
        </w:trPr>
        <w:tc>
          <w:tcPr>
            <w:tcW w:w="1413" w:type="dxa"/>
          </w:tcPr>
          <w:p w14:paraId="71F5D1B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Loneliness</w:t>
            </w:r>
          </w:p>
          <w:p w14:paraId="7E7A4B5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3</w:t>
            </w:r>
          </w:p>
        </w:tc>
        <w:tc>
          <w:tcPr>
            <w:tcW w:w="1417" w:type="dxa"/>
          </w:tcPr>
          <w:p w14:paraId="34A932E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49 (0.43); </w:t>
            </w:r>
          </w:p>
          <w:p w14:paraId="5A13A4B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418" w:type="dxa"/>
          </w:tcPr>
          <w:p w14:paraId="3EA2A23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 (0.46);</w:t>
            </w:r>
          </w:p>
          <w:p w14:paraId="00354E5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5</w:t>
            </w:r>
          </w:p>
        </w:tc>
        <w:tc>
          <w:tcPr>
            <w:tcW w:w="1417" w:type="dxa"/>
          </w:tcPr>
          <w:p w14:paraId="180AB12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49 (0.45); </w:t>
            </w:r>
          </w:p>
          <w:p w14:paraId="6D3AE75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418" w:type="dxa"/>
          </w:tcPr>
          <w:p w14:paraId="07C978A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9 (0.47);</w:t>
            </w:r>
          </w:p>
          <w:p w14:paraId="5725B94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</w:tcPr>
          <w:p w14:paraId="5D422EF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48 (0.45); </w:t>
            </w:r>
          </w:p>
          <w:p w14:paraId="4F0F8BF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70</w:t>
            </w:r>
          </w:p>
        </w:tc>
        <w:tc>
          <w:tcPr>
            <w:tcW w:w="1418" w:type="dxa"/>
          </w:tcPr>
          <w:p w14:paraId="2279A0A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2 (0.47);</w:t>
            </w:r>
          </w:p>
          <w:p w14:paraId="2F16092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</w:tcPr>
          <w:p w14:paraId="7B6A041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2 (0.42);</w:t>
            </w:r>
          </w:p>
          <w:p w14:paraId="2D2CE2C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</w:tcPr>
          <w:p w14:paraId="2E045A6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45 (0.47);</w:t>
            </w:r>
          </w:p>
          <w:p w14:paraId="780C51F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</w:tcPr>
          <w:p w14:paraId="0BB268C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1.45 (0.46);</w:t>
            </w:r>
          </w:p>
          <w:p w14:paraId="566B26C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699E6874" w14:textId="77777777" w:rsidTr="003A7B8A">
        <w:trPr>
          <w:trHeight w:val="116"/>
        </w:trPr>
        <w:tc>
          <w:tcPr>
            <w:tcW w:w="1413" w:type="dxa"/>
          </w:tcPr>
          <w:p w14:paraId="063EF0E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Dec</w:t>
            </w: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Bal</w:t>
            </w:r>
          </w:p>
          <w:p w14:paraId="37ACF3A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-12--12</w:t>
            </w:r>
          </w:p>
        </w:tc>
        <w:tc>
          <w:tcPr>
            <w:tcW w:w="1417" w:type="dxa"/>
          </w:tcPr>
          <w:p w14:paraId="010C6C2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79 (1.06); </w:t>
            </w:r>
          </w:p>
          <w:p w14:paraId="549D816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418" w:type="dxa"/>
          </w:tcPr>
          <w:p w14:paraId="397B6FC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6 (0.98);</w:t>
            </w:r>
          </w:p>
          <w:p w14:paraId="4F7C965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48</w:t>
            </w:r>
          </w:p>
        </w:tc>
        <w:tc>
          <w:tcPr>
            <w:tcW w:w="1417" w:type="dxa"/>
          </w:tcPr>
          <w:p w14:paraId="79A0480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95 (1.00); </w:t>
            </w:r>
          </w:p>
          <w:p w14:paraId="14F8AFE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2</w:t>
            </w:r>
          </w:p>
        </w:tc>
        <w:tc>
          <w:tcPr>
            <w:tcW w:w="1418" w:type="dxa"/>
          </w:tcPr>
          <w:p w14:paraId="2382008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2 (1.07);</w:t>
            </w:r>
          </w:p>
          <w:p w14:paraId="4D5ADDF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</w:tcPr>
          <w:p w14:paraId="3201F29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1.86 (0.95); </w:t>
            </w:r>
          </w:p>
          <w:p w14:paraId="0FC39A7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1418" w:type="dxa"/>
          </w:tcPr>
          <w:p w14:paraId="5E098F6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96 (0.96);</w:t>
            </w:r>
          </w:p>
          <w:p w14:paraId="2FCE9FB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</w:tcPr>
          <w:p w14:paraId="24D2AFD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68 (1.05);</w:t>
            </w:r>
          </w:p>
          <w:p w14:paraId="41AF811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</w:tcPr>
          <w:p w14:paraId="04F8815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89 (0.98);</w:t>
            </w:r>
          </w:p>
          <w:p w14:paraId="4C859CC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</w:tcPr>
          <w:p w14:paraId="3CDB3E8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.78 (0.93);</w:t>
            </w:r>
          </w:p>
          <w:p w14:paraId="41FB880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641631A8" w14:textId="77777777" w:rsidTr="003A7B8A">
        <w:trPr>
          <w:trHeight w:val="77"/>
        </w:trPr>
        <w:tc>
          <w:tcPr>
            <w:tcW w:w="1413" w:type="dxa"/>
          </w:tcPr>
          <w:p w14:paraId="7D1A2A4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arriers SE</w:t>
            </w:r>
          </w:p>
          <w:p w14:paraId="6FD463C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5</w:t>
            </w:r>
          </w:p>
        </w:tc>
        <w:tc>
          <w:tcPr>
            <w:tcW w:w="1417" w:type="dxa"/>
          </w:tcPr>
          <w:p w14:paraId="42045A2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9 (0.78);</w:t>
            </w:r>
          </w:p>
          <w:p w14:paraId="3C035F1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418" w:type="dxa"/>
          </w:tcPr>
          <w:p w14:paraId="6862BAE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6; (0.81)</w:t>
            </w:r>
          </w:p>
          <w:p w14:paraId="2EAA3FA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52</w:t>
            </w:r>
          </w:p>
        </w:tc>
        <w:tc>
          <w:tcPr>
            <w:tcW w:w="1417" w:type="dxa"/>
          </w:tcPr>
          <w:p w14:paraId="54591241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1; (0.80)</w:t>
            </w:r>
          </w:p>
          <w:p w14:paraId="781E3BF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8</w:t>
            </w:r>
          </w:p>
        </w:tc>
        <w:tc>
          <w:tcPr>
            <w:tcW w:w="1418" w:type="dxa"/>
          </w:tcPr>
          <w:p w14:paraId="3AEFC30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4 (0.74);</w:t>
            </w:r>
          </w:p>
          <w:p w14:paraId="1B19E24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</w:tcPr>
          <w:p w14:paraId="4B096AA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67 (0.79); </w:t>
            </w:r>
          </w:p>
          <w:p w14:paraId="434D1B0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4</w:t>
            </w:r>
          </w:p>
        </w:tc>
        <w:tc>
          <w:tcPr>
            <w:tcW w:w="1418" w:type="dxa"/>
          </w:tcPr>
          <w:p w14:paraId="0012A24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94 (0.74);</w:t>
            </w:r>
          </w:p>
          <w:p w14:paraId="65E8434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</w:tcPr>
          <w:p w14:paraId="1A68D6B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82 (0.80); </w:t>
            </w:r>
          </w:p>
          <w:p w14:paraId="4301807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</w:tcPr>
          <w:p w14:paraId="2BA9731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72 (0.74); </w:t>
            </w:r>
          </w:p>
          <w:p w14:paraId="1EB07BB1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</w:tcPr>
          <w:p w14:paraId="7385FC5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97 (0.72); </w:t>
            </w:r>
          </w:p>
          <w:p w14:paraId="762E2A3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518BCF37" w14:textId="77777777" w:rsidTr="003A7B8A">
        <w:trPr>
          <w:trHeight w:val="77"/>
        </w:trPr>
        <w:tc>
          <w:tcPr>
            <w:tcW w:w="1413" w:type="dxa"/>
          </w:tcPr>
          <w:p w14:paraId="427BE45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Attitude </w:t>
            </w:r>
          </w:p>
          <w:p w14:paraId="25F4473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4</w:t>
            </w:r>
          </w:p>
        </w:tc>
        <w:tc>
          <w:tcPr>
            <w:tcW w:w="1417" w:type="dxa"/>
          </w:tcPr>
          <w:p w14:paraId="275D89E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.38 (0.42); </w:t>
            </w:r>
          </w:p>
          <w:p w14:paraId="4A80839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1</w:t>
            </w:r>
          </w:p>
        </w:tc>
        <w:tc>
          <w:tcPr>
            <w:tcW w:w="1418" w:type="dxa"/>
          </w:tcPr>
          <w:p w14:paraId="3F4415F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7 (0.42);</w:t>
            </w:r>
          </w:p>
          <w:p w14:paraId="320A5DD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1417" w:type="dxa"/>
          </w:tcPr>
          <w:p w14:paraId="52C00B01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.31 (0.46); </w:t>
            </w:r>
          </w:p>
          <w:p w14:paraId="2C72FAC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7</w:t>
            </w:r>
          </w:p>
        </w:tc>
        <w:tc>
          <w:tcPr>
            <w:tcW w:w="1418" w:type="dxa"/>
          </w:tcPr>
          <w:p w14:paraId="520BA731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3.31 (0.42);</w:t>
            </w:r>
          </w:p>
          <w:p w14:paraId="2419E92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</w:tcPr>
          <w:p w14:paraId="11125BA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5 (0.48);</w:t>
            </w:r>
          </w:p>
          <w:p w14:paraId="0852F16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8</w:t>
            </w:r>
          </w:p>
        </w:tc>
        <w:tc>
          <w:tcPr>
            <w:tcW w:w="1418" w:type="dxa"/>
          </w:tcPr>
          <w:p w14:paraId="7102FCA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3 (0.41);</w:t>
            </w:r>
          </w:p>
          <w:p w14:paraId="1AA3EB3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</w:tcPr>
          <w:p w14:paraId="1D834E5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1 (0.45);</w:t>
            </w:r>
          </w:p>
          <w:p w14:paraId="5161EDC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</w:tcPr>
          <w:p w14:paraId="34EC84C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.27 (0.44); </w:t>
            </w:r>
          </w:p>
          <w:p w14:paraId="70AF703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0</w:t>
            </w:r>
          </w:p>
        </w:tc>
        <w:tc>
          <w:tcPr>
            <w:tcW w:w="1417" w:type="dxa"/>
          </w:tcPr>
          <w:p w14:paraId="157082E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6 (0.44);</w:t>
            </w:r>
          </w:p>
          <w:p w14:paraId="185A0C0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561DD20D" w14:textId="77777777" w:rsidTr="003A7B8A">
        <w:trPr>
          <w:trHeight w:val="77"/>
        </w:trPr>
        <w:tc>
          <w:tcPr>
            <w:tcW w:w="1413" w:type="dxa"/>
            <w:tcBorders>
              <w:bottom w:val="nil"/>
            </w:tcBorders>
          </w:tcPr>
          <w:p w14:paraId="7B99620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Subj n</w:t>
            </w: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rm</w:t>
            </w:r>
          </w:p>
          <w:p w14:paraId="465343D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4</w:t>
            </w:r>
          </w:p>
        </w:tc>
        <w:tc>
          <w:tcPr>
            <w:tcW w:w="1417" w:type="dxa"/>
            <w:tcBorders>
              <w:bottom w:val="nil"/>
            </w:tcBorders>
          </w:tcPr>
          <w:p w14:paraId="035F8FD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2.83 (0.57); </w:t>
            </w:r>
          </w:p>
          <w:p w14:paraId="041EE09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418" w:type="dxa"/>
            <w:tcBorders>
              <w:bottom w:val="nil"/>
            </w:tcBorders>
          </w:tcPr>
          <w:p w14:paraId="2F99AE8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8 (0.57);</w:t>
            </w:r>
          </w:p>
          <w:p w14:paraId="35C9766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37</w:t>
            </w:r>
          </w:p>
        </w:tc>
        <w:tc>
          <w:tcPr>
            <w:tcW w:w="1417" w:type="dxa"/>
            <w:tcBorders>
              <w:bottom w:val="nil"/>
            </w:tcBorders>
          </w:tcPr>
          <w:p w14:paraId="0CD0A6A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60 (14.2);</w:t>
            </w:r>
          </w:p>
          <w:p w14:paraId="3B9584C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0</w:t>
            </w:r>
          </w:p>
        </w:tc>
        <w:tc>
          <w:tcPr>
            <w:tcW w:w="1418" w:type="dxa"/>
            <w:tcBorders>
              <w:bottom w:val="nil"/>
            </w:tcBorders>
          </w:tcPr>
          <w:p w14:paraId="721447D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3 (0.51);</w:t>
            </w:r>
          </w:p>
          <w:p w14:paraId="0F14289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  <w:tcBorders>
              <w:bottom w:val="nil"/>
            </w:tcBorders>
          </w:tcPr>
          <w:p w14:paraId="136618E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1 (0.59);</w:t>
            </w:r>
          </w:p>
          <w:p w14:paraId="4ED5120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3</w:t>
            </w:r>
          </w:p>
        </w:tc>
        <w:tc>
          <w:tcPr>
            <w:tcW w:w="1418" w:type="dxa"/>
            <w:tcBorders>
              <w:bottom w:val="nil"/>
            </w:tcBorders>
          </w:tcPr>
          <w:p w14:paraId="5F22844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4 (0.48);</w:t>
            </w:r>
          </w:p>
          <w:p w14:paraId="4A39151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  <w:tcBorders>
              <w:bottom w:val="nil"/>
            </w:tcBorders>
          </w:tcPr>
          <w:p w14:paraId="0AEB253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84 (0.49);</w:t>
            </w:r>
          </w:p>
          <w:p w14:paraId="7A00881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19</w:t>
            </w:r>
          </w:p>
        </w:tc>
        <w:tc>
          <w:tcPr>
            <w:tcW w:w="1418" w:type="dxa"/>
            <w:tcBorders>
              <w:bottom w:val="nil"/>
            </w:tcBorders>
          </w:tcPr>
          <w:p w14:paraId="0172195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4 (0.48);</w:t>
            </w:r>
          </w:p>
          <w:p w14:paraId="1143455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9</w:t>
            </w:r>
          </w:p>
        </w:tc>
        <w:tc>
          <w:tcPr>
            <w:tcW w:w="1417" w:type="dxa"/>
            <w:tcBorders>
              <w:bottom w:val="nil"/>
            </w:tcBorders>
          </w:tcPr>
          <w:p w14:paraId="5CC73A6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.73 (0.51);</w:t>
            </w:r>
          </w:p>
          <w:p w14:paraId="621837B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1F7F30EA" w14:textId="77777777" w:rsidTr="003A7B8A">
        <w:trPr>
          <w:trHeight w:val="38"/>
        </w:trPr>
        <w:tc>
          <w:tcPr>
            <w:tcW w:w="1413" w:type="dxa"/>
            <w:tcBorders>
              <w:top w:val="nil"/>
              <w:bottom w:val="nil"/>
            </w:tcBorders>
          </w:tcPr>
          <w:p w14:paraId="5110188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Beh c</w:t>
            </w: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ontrol</w:t>
            </w:r>
          </w:p>
          <w:p w14:paraId="7189209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34B5551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3.35 (0.50); </w:t>
            </w:r>
          </w:p>
          <w:p w14:paraId="2B8E51C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DE369B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0 (0.49);</w:t>
            </w:r>
          </w:p>
          <w:p w14:paraId="685BCDC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4F2108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5 (0.48);</w:t>
            </w:r>
          </w:p>
          <w:p w14:paraId="7570DE9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6180EA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4 (0.47);</w:t>
            </w:r>
          </w:p>
          <w:p w14:paraId="63F65DA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3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7D73B2B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3 (0.53);</w:t>
            </w:r>
          </w:p>
          <w:p w14:paraId="5A9C41FD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9C7E9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7 (0.49);</w:t>
            </w:r>
          </w:p>
          <w:p w14:paraId="09B083F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53C2E41B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9 (0.45);</w:t>
            </w:r>
          </w:p>
          <w:p w14:paraId="76B5D00C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7FB604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1 (0.43);</w:t>
            </w:r>
          </w:p>
          <w:p w14:paraId="41AA8B9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46BA185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2 (0.52);</w:t>
            </w:r>
          </w:p>
          <w:p w14:paraId="6C449E7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  <w:tr w:rsidR="004C42C2" w:rsidRPr="007C6133" w14:paraId="71BE638C" w14:textId="77777777" w:rsidTr="003A7B8A">
        <w:trPr>
          <w:trHeight w:val="621"/>
        </w:trPr>
        <w:tc>
          <w:tcPr>
            <w:tcW w:w="1413" w:type="dxa"/>
            <w:tcBorders>
              <w:top w:val="nil"/>
            </w:tcBorders>
          </w:tcPr>
          <w:p w14:paraId="6D844F28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lastRenderedPageBreak/>
              <w:t>Intention</w:t>
            </w:r>
          </w:p>
          <w:p w14:paraId="07DD9CA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GB" w:eastAsia="en-GB"/>
              </w:rPr>
              <w:t>Score, 1--4</w:t>
            </w:r>
          </w:p>
        </w:tc>
        <w:tc>
          <w:tcPr>
            <w:tcW w:w="1417" w:type="dxa"/>
            <w:tcBorders>
              <w:top w:val="nil"/>
            </w:tcBorders>
          </w:tcPr>
          <w:p w14:paraId="5BD08F75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34 (0.55);</w:t>
            </w:r>
          </w:p>
          <w:p w14:paraId="6B1C69F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85</w:t>
            </w:r>
          </w:p>
        </w:tc>
        <w:tc>
          <w:tcPr>
            <w:tcW w:w="1418" w:type="dxa"/>
            <w:tcBorders>
              <w:top w:val="nil"/>
            </w:tcBorders>
          </w:tcPr>
          <w:p w14:paraId="3C195F1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9 (0.50);</w:t>
            </w:r>
          </w:p>
          <w:p w14:paraId="346146F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261</w:t>
            </w:r>
          </w:p>
        </w:tc>
        <w:tc>
          <w:tcPr>
            <w:tcW w:w="1417" w:type="dxa"/>
            <w:tcBorders>
              <w:top w:val="nil"/>
            </w:tcBorders>
          </w:tcPr>
          <w:p w14:paraId="12ECADF4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 xml:space="preserve"> 3.22 (0.52); </w:t>
            </w:r>
          </w:p>
          <w:p w14:paraId="1CDA27E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41</w:t>
            </w:r>
          </w:p>
        </w:tc>
        <w:tc>
          <w:tcPr>
            <w:tcW w:w="1418" w:type="dxa"/>
            <w:tcBorders>
              <w:top w:val="nil"/>
            </w:tcBorders>
          </w:tcPr>
          <w:p w14:paraId="7839C6F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20 (0.45);</w:t>
            </w:r>
          </w:p>
          <w:p w14:paraId="5B921FA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5</w:t>
            </w:r>
          </w:p>
        </w:tc>
        <w:tc>
          <w:tcPr>
            <w:tcW w:w="1417" w:type="dxa"/>
            <w:tcBorders>
              <w:top w:val="nil"/>
            </w:tcBorders>
          </w:tcPr>
          <w:p w14:paraId="0FD65A76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0 (0.61);</w:t>
            </w:r>
          </w:p>
          <w:p w14:paraId="2D592B33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69</w:t>
            </w:r>
          </w:p>
        </w:tc>
        <w:tc>
          <w:tcPr>
            <w:tcW w:w="1418" w:type="dxa"/>
            <w:tcBorders>
              <w:top w:val="nil"/>
            </w:tcBorders>
          </w:tcPr>
          <w:p w14:paraId="50DAFE32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2 (0.48);</w:t>
            </w:r>
          </w:p>
          <w:p w14:paraId="7C56A69E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3</w:t>
            </w:r>
          </w:p>
        </w:tc>
        <w:tc>
          <w:tcPr>
            <w:tcW w:w="1417" w:type="dxa"/>
            <w:tcBorders>
              <w:top w:val="nil"/>
            </w:tcBorders>
          </w:tcPr>
          <w:p w14:paraId="2342EF2A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3 (0.51);</w:t>
            </w:r>
          </w:p>
          <w:p w14:paraId="59DDEA2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20</w:t>
            </w:r>
          </w:p>
        </w:tc>
        <w:tc>
          <w:tcPr>
            <w:tcW w:w="1418" w:type="dxa"/>
            <w:tcBorders>
              <w:top w:val="nil"/>
            </w:tcBorders>
          </w:tcPr>
          <w:p w14:paraId="316D00CF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04 (0.54);</w:t>
            </w:r>
          </w:p>
          <w:p w14:paraId="3DC4DDD7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151</w:t>
            </w:r>
          </w:p>
        </w:tc>
        <w:tc>
          <w:tcPr>
            <w:tcW w:w="1417" w:type="dxa"/>
            <w:tcBorders>
              <w:top w:val="nil"/>
            </w:tcBorders>
          </w:tcPr>
          <w:p w14:paraId="447F5660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3.18 (0.53);</w:t>
            </w:r>
          </w:p>
          <w:p w14:paraId="64216F79" w14:textId="77777777" w:rsidR="004C42C2" w:rsidRPr="007C6133" w:rsidRDefault="004C42C2" w:rsidP="003A7B8A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  <w:r w:rsidRPr="007C6133"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  <w:t>98</w:t>
            </w:r>
          </w:p>
        </w:tc>
      </w:tr>
    </w:tbl>
    <w:p w14:paraId="2FFDF5F6" w14:textId="77777777" w:rsidR="004C42C2" w:rsidRPr="009F602B" w:rsidRDefault="004C42C2" w:rsidP="004C42C2">
      <w:pPr>
        <w:ind w:right="-217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7C6133">
        <w:rPr>
          <w:rFonts w:ascii="Times New Roman" w:eastAsia="Times New Roman" w:hAnsi="Times New Roman" w:cs="Times New Roman"/>
          <w:i/>
          <w:sz w:val="20"/>
          <w:szCs w:val="20"/>
          <w:lang w:val="en-GB" w:eastAsia="en-GB"/>
        </w:rPr>
        <w:t>Note.</w:t>
      </w:r>
      <w:r w:rsidRPr="007C613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 MFL = Move for Life Intervention Group, UP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</w:t>
      </w:r>
      <w:r w:rsidRPr="007C6133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= Usual</w:t>
      </w:r>
      <w: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 xml:space="preserve"> Provision, CON = Control; Health T = health thermometer, Dec Bal = decisional balance, Barriers SE = barriers self-efficacy, Subj norm = subjective norms, Beh control = perceived behavioural control. </w:t>
      </w:r>
    </w:p>
    <w:p w14:paraId="3CD19AD6" w14:textId="77777777" w:rsidR="004C42C2" w:rsidRPr="003F1260" w:rsidRDefault="004C42C2" w:rsidP="004C42C2">
      <w:pPr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502DCD9F" w14:textId="77777777" w:rsidR="005F3929" w:rsidRPr="004C42C2" w:rsidRDefault="005F3929">
      <w:pPr>
        <w:rPr>
          <w:lang w:val="en-GB"/>
        </w:rPr>
      </w:pPr>
    </w:p>
    <w:sectPr w:rsidR="005F3929" w:rsidRPr="004C42C2" w:rsidSect="004C42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2C2"/>
    <w:rsid w:val="0032429F"/>
    <w:rsid w:val="004C42C2"/>
    <w:rsid w:val="005F3929"/>
    <w:rsid w:val="00F5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9F0E2"/>
  <w15:chartTrackingRefBased/>
  <w15:docId w15:val="{9C366378-F60E-43B2-BCE1-833032508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4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040A7D83FA6343AEFF50CDD67A47B5" ma:contentTypeVersion="17" ma:contentTypeDescription="Create a new document." ma:contentTypeScope="" ma:versionID="3f3ef4a2a28078a15bdf375a52db8524">
  <xsd:schema xmlns:xsd="http://www.w3.org/2001/XMLSchema" xmlns:xs="http://www.w3.org/2001/XMLSchema" xmlns:p="http://schemas.microsoft.com/office/2006/metadata/properties" xmlns:ns3="1f6885d6-9899-4b0e-a0c0-c328784f88ef" xmlns:ns4="e868f597-8639-4506-b962-67ad314aaaee" targetNamespace="http://schemas.microsoft.com/office/2006/metadata/properties" ma:root="true" ma:fieldsID="20d355fa09c9a3b46c57f799a707fffa" ns3:_="" ns4:_="">
    <xsd:import namespace="1f6885d6-9899-4b0e-a0c0-c328784f88ef"/>
    <xsd:import namespace="e868f597-8639-4506-b962-67ad314aaae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6885d6-9899-4b0e-a0c0-c328784f88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68f597-8639-4506-b962-67ad314aaaee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f6885d6-9899-4b0e-a0c0-c328784f88ef" xsi:nil="true"/>
  </documentManagement>
</p:properties>
</file>

<file path=customXml/itemProps1.xml><?xml version="1.0" encoding="utf-8"?>
<ds:datastoreItem xmlns:ds="http://schemas.openxmlformats.org/officeDocument/2006/customXml" ds:itemID="{BB1E5243-175F-46AC-9D2C-B0C1A973A9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6885d6-9899-4b0e-a0c0-c328784f88ef"/>
    <ds:schemaRef ds:uri="e868f597-8639-4506-b962-67ad314aaa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1823DDA-69D5-438E-B595-D0074EA7E9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D340D8B-D746-4A4A-B100-F7086431FCCE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1f6885d6-9899-4b0e-a0c0-c328784f88ef"/>
    <ds:schemaRef ds:uri="e868f597-8639-4506-b962-67ad314aaaee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merick</Company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que.Garcia</dc:creator>
  <cp:keywords/>
  <dc:description/>
  <cp:lastModifiedBy>Enrique.Garcia</cp:lastModifiedBy>
  <cp:revision>3</cp:revision>
  <dcterms:created xsi:type="dcterms:W3CDTF">2024-09-06T20:50:00Z</dcterms:created>
  <dcterms:modified xsi:type="dcterms:W3CDTF">2024-12-26T18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040A7D83FA6343AEFF50CDD67A47B5</vt:lpwstr>
  </property>
</Properties>
</file>